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4136"/>
        <w:gridCol w:w="1849"/>
      </w:tblGrid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(5’ – 3’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6" w:hRule="atLeas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tpC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GCTTTGGAAACTAGAGTAACC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tpC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tpC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TTAAGCTGAAACGCGGAC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spB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CGTTCCCAACAACTGCCA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pB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spB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TCAGGGAAGAAGTCCACAAC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prS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AAGCCTTCTTTGTCGC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rs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prsA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CAAGGTTTAACAGCCGA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lctE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CTTTGCCCTCAGGACGT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ctE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lctE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TCGATGTTGCGCCACGT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narK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ATCCTCCTAAACCACCCA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narK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narK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CATTATTCACTGTAGGCTG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agr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TTCTCACCGATGCATAGCAG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agr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agrA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GCTTTGTCGTCAATCGCCA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p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GCTCACTGAAGGATCGTC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p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-spa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AAGCACCAAAAGCTGAC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A1007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AGTCTGGTGAAAACCCTG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orf</w:t>
            </w:r>
            <w:r>
              <w:rPr/>
              <w:t xml:space="preserve"> SA1007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A1007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GATTCTTGGAACCCGGT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arH1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CGCGTCATCCATATGAA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arH1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arH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ATAAATACCCTCAAACTG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sr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AGCAAGTACGCGATGTG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r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ssrA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TTGAAGGTTTTGAATCTGG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 rot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CTACTTGCAATCGCATC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rot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/>
              <w:t>qRT –rot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GTATAAGCGTACGAGAAC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RT- SA1813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TTCAGACACAGTTACAGG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orf</w:t>
            </w:r>
            <w:r>
              <w:rPr/>
              <w:t xml:space="preserve"> SA1813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RT-SA1813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CATGACCATACGAGACA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RT- lytM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ATGACCACTAGCTGTCG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ytM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qRT-lytM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AGTCAAAGCCAACAGCA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sgtB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TGCACATCTCTGTCGCTA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sgtB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sgtB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GCGATAATGTGGATGAAC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sir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GACAATTAAGTCCGGTT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ir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sirA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GGTGCCACTGACGTCGC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acpD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TGGCACACCTAAGAATG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acpD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acpD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TGAAGGACCACAAGGT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sodM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GCCATTATTACGGAC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odM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sodM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CAACAGTTGAAGGAACAG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SA222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GGTTAATTTGGCCGTCT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orf </w:t>
            </w:r>
            <w:r>
              <w:rPr/>
              <w:t>SA2221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SA2221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AGAAATCCCGCCGTTC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qRT-orf1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ATTATTGATTTCTCTTGCAC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orf1</w:t>
            </w:r>
            <w:r>
              <w:rPr/>
              <w:t xml:space="preserve"> (SA1703)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qRT- orf1 2 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CCTTTTAATGCTAGATGA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53" w:hRule="atLeast"/>
        </w:trPr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vraS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GCACGAGAACTTCACGA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raS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 -vraS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TTTTAAACCAAGCGGTCT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 -pta 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GAAGCAATCATTGATGGCGA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a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 -pta 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CCTGGCGCTTTTTTCTCAG</w:t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180"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Applestylespan">
    <w:name w:val="apple-style-spa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21:45:00Z</dcterms:created>
  <dc:creator>Formiguinha Atomica</dc:creator>
  <dc:description/>
  <cp:keywords/>
  <dc:language>en-US</dc:language>
  <cp:lastModifiedBy>Dr. Maria Hartmann</cp:lastModifiedBy>
  <cp:lastPrinted>2011-06-17T22:23:00Z</cp:lastPrinted>
  <dcterms:modified xsi:type="dcterms:W3CDTF">2011-12-20T23:29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